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50AE5" w14:textId="77777777" w:rsidR="00D6459D" w:rsidRPr="00312043" w:rsidRDefault="00D6459D" w:rsidP="00D6459D">
      <w:pPr>
        <w:autoSpaceDE w:val="0"/>
        <w:autoSpaceDN w:val="0"/>
        <w:adjustRightInd w:val="0"/>
        <w:rPr>
          <w:rFonts w:cs="Times New Roman"/>
          <w:b/>
          <w:kern w:val="0"/>
          <w:szCs w:val="24"/>
        </w:rPr>
      </w:pPr>
    </w:p>
    <w:p w14:paraId="1F5FCB62" w14:textId="77777777" w:rsidR="00D6459D" w:rsidRPr="003A5EA1" w:rsidRDefault="00D6459D" w:rsidP="00D6459D">
      <w:pPr>
        <w:rPr>
          <w:rFonts w:cs="Times New Roman"/>
          <w:b/>
          <w:szCs w:val="24"/>
        </w:rPr>
      </w:pPr>
      <w:r w:rsidRPr="002A6C1A">
        <w:rPr>
          <w:rFonts w:cs="Times New Roman"/>
          <w:b/>
          <w:szCs w:val="24"/>
        </w:rPr>
        <w:t>S</w:t>
      </w:r>
      <w:r>
        <w:rPr>
          <w:rFonts w:cs="Times New Roman" w:hint="eastAsia"/>
          <w:b/>
          <w:szCs w:val="24"/>
        </w:rPr>
        <w:t>1</w:t>
      </w:r>
      <w:r w:rsidRPr="002A6C1A">
        <w:rPr>
          <w:rFonts w:cs="Times New Roman"/>
          <w:b/>
          <w:szCs w:val="24"/>
        </w:rPr>
        <w:t xml:space="preserve"> Table.</w:t>
      </w:r>
      <w:r w:rsidRPr="00704852">
        <w:rPr>
          <w:rFonts w:cs="Times New Roman"/>
          <w:szCs w:val="24"/>
        </w:rPr>
        <w:t xml:space="preserve"> </w:t>
      </w:r>
      <w:r w:rsidRPr="003A5EA1">
        <w:rPr>
          <w:rFonts w:cs="Times New Roman"/>
          <w:b/>
          <w:szCs w:val="24"/>
        </w:rPr>
        <w:t xml:space="preserve">Geographical distribution of 96 cases of severe fever with thrombocytopenia syndrome reported to </w:t>
      </w:r>
      <w:r>
        <w:rPr>
          <w:rFonts w:cs="Times New Roman"/>
          <w:b/>
          <w:szCs w:val="24"/>
        </w:rPr>
        <w:t xml:space="preserve">the </w:t>
      </w:r>
      <w:r w:rsidRPr="003A5EA1">
        <w:rPr>
          <w:rFonts w:cs="Times New Roman"/>
          <w:b/>
          <w:szCs w:val="24"/>
        </w:rPr>
        <w:t>National Epidemiological Surveillance of Infectious Diseases</w:t>
      </w:r>
    </w:p>
    <w:tbl>
      <w:tblPr>
        <w:tblW w:w="57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75"/>
        <w:gridCol w:w="2875"/>
      </w:tblGrid>
      <w:tr w:rsidR="00D6459D" w:rsidRPr="002A6C1A" w14:paraId="6043984B" w14:textId="77777777" w:rsidTr="001868B0">
        <w:trPr>
          <w:trHeight w:val="345"/>
        </w:trPr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A406D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6568F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 xml:space="preserve">Total number (n  </w:t>
            </w:r>
            <w:proofErr w:type="gramStart"/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=  96</w:t>
            </w:r>
            <w:proofErr w:type="gramEnd"/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D6459D" w:rsidRPr="002A6C1A" w14:paraId="64240AA0" w14:textId="77777777" w:rsidTr="001868B0">
        <w:trPr>
          <w:trHeight w:val="287"/>
        </w:trPr>
        <w:tc>
          <w:tcPr>
            <w:tcW w:w="2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6681D" w14:textId="77777777" w:rsidR="00D6459D" w:rsidRPr="002A6C1A" w:rsidRDefault="00D6459D" w:rsidP="001868B0">
            <w:pPr>
              <w:ind w:firstLineChars="50" w:firstLine="80"/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Kinki region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4E577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D6459D" w:rsidRPr="002A6C1A" w14:paraId="185D0904" w14:textId="77777777" w:rsidTr="001868B0">
        <w:trPr>
          <w:trHeight w:val="287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89AD4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Hyogo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896C7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2 (2.1%)</w:t>
            </w:r>
          </w:p>
        </w:tc>
      </w:tr>
      <w:tr w:rsidR="00D6459D" w:rsidRPr="002A6C1A" w14:paraId="392D24A4" w14:textId="77777777" w:rsidTr="001868B0">
        <w:trPr>
          <w:trHeight w:val="272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FA52F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Wakayam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0E7E5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2 (2.1%)</w:t>
            </w:r>
          </w:p>
        </w:tc>
      </w:tr>
      <w:tr w:rsidR="00D6459D" w:rsidRPr="002A6C1A" w14:paraId="158AD515" w14:textId="77777777" w:rsidTr="001868B0">
        <w:trPr>
          <w:trHeight w:val="287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38983" w14:textId="77777777" w:rsidR="00D6459D" w:rsidRPr="002A6C1A" w:rsidRDefault="00D6459D" w:rsidP="001868B0">
            <w:pPr>
              <w:ind w:firstLineChars="50" w:firstLine="80"/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Chugoku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reg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F2994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D6459D" w:rsidRPr="002A6C1A" w14:paraId="06E392F6" w14:textId="77777777" w:rsidTr="001868B0">
        <w:trPr>
          <w:trHeight w:val="287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D3098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Okayam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DDFE8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4 (4.2%)</w:t>
            </w:r>
          </w:p>
        </w:tc>
      </w:tr>
      <w:tr w:rsidR="00D6459D" w:rsidRPr="002A6C1A" w14:paraId="1FB562E3" w14:textId="77777777" w:rsidTr="001868B0">
        <w:trPr>
          <w:trHeight w:val="287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AC60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Hiroshim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6C3E1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7 (7.3%)</w:t>
            </w:r>
          </w:p>
        </w:tc>
      </w:tr>
      <w:tr w:rsidR="00D6459D" w:rsidRPr="002A6C1A" w14:paraId="55C01714" w14:textId="77777777" w:rsidTr="001868B0">
        <w:trPr>
          <w:trHeight w:val="287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5145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Yamaguchi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D7D63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6 (6.3%)</w:t>
            </w:r>
          </w:p>
        </w:tc>
      </w:tr>
      <w:tr w:rsidR="00D6459D" w:rsidRPr="002A6C1A" w14:paraId="643D72F5" w14:textId="77777777" w:rsidTr="001868B0">
        <w:trPr>
          <w:trHeight w:val="287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24B7B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Shiman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69922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1 (1.0%)</w:t>
            </w:r>
          </w:p>
        </w:tc>
      </w:tr>
      <w:tr w:rsidR="00D6459D" w:rsidRPr="002A6C1A" w14:paraId="1BE590D0" w14:textId="77777777" w:rsidTr="001868B0">
        <w:trPr>
          <w:trHeight w:val="287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01765" w14:textId="77777777" w:rsidR="00D6459D" w:rsidRPr="002A6C1A" w:rsidRDefault="00D6459D" w:rsidP="001868B0">
            <w:pPr>
              <w:ind w:firstLineChars="50" w:firstLine="80"/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Shikoku reg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E30DD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D6459D" w:rsidRPr="002A6C1A" w14:paraId="48CC361C" w14:textId="77777777" w:rsidTr="001868B0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13F39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Tokushim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3485F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9 (9.4%)</w:t>
            </w:r>
          </w:p>
        </w:tc>
      </w:tr>
      <w:tr w:rsidR="00D6459D" w:rsidRPr="002A6C1A" w14:paraId="04444D0F" w14:textId="77777777" w:rsidTr="001868B0">
        <w:trPr>
          <w:trHeight w:val="287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4A297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Ehim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E7391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17 (17.7%)</w:t>
            </w:r>
          </w:p>
        </w:tc>
      </w:tr>
      <w:tr w:rsidR="00D6459D" w:rsidRPr="002A6C1A" w14:paraId="7445AE0B" w14:textId="77777777" w:rsidTr="001868B0">
        <w:trPr>
          <w:trHeight w:val="287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CE196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Kochi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7069D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10 (10.4%)</w:t>
            </w:r>
          </w:p>
        </w:tc>
      </w:tr>
      <w:tr w:rsidR="00D6459D" w:rsidRPr="002A6C1A" w14:paraId="11D01A12" w14:textId="77777777" w:rsidTr="001868B0">
        <w:trPr>
          <w:trHeight w:val="287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2C340" w14:textId="77777777" w:rsidR="00D6459D" w:rsidRPr="002A6C1A" w:rsidRDefault="00D6459D" w:rsidP="001868B0">
            <w:pPr>
              <w:ind w:firstLineChars="50" w:firstLine="80"/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Kyusyu reg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92D6B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D6459D" w:rsidRPr="002A6C1A" w14:paraId="540DEB1D" w14:textId="77777777" w:rsidTr="001868B0">
        <w:trPr>
          <w:trHeight w:val="209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4E0DA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Sag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313DD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1 (1.0%)</w:t>
            </w:r>
          </w:p>
        </w:tc>
      </w:tr>
      <w:tr w:rsidR="00D6459D" w:rsidRPr="002A6C1A" w14:paraId="47D5B7AB" w14:textId="77777777" w:rsidTr="001868B0">
        <w:trPr>
          <w:trHeight w:val="2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8B9B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Nagasaki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58B82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5 (5.2%)</w:t>
            </w:r>
          </w:p>
        </w:tc>
      </w:tr>
      <w:tr w:rsidR="00D6459D" w:rsidRPr="002A6C1A" w14:paraId="7F0FEB3B" w14:textId="77777777" w:rsidTr="001868B0">
        <w:trPr>
          <w:trHeight w:val="213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3F2DC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Kumamoto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8D6A8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4 (4.2%)</w:t>
            </w:r>
          </w:p>
        </w:tc>
      </w:tr>
      <w:tr w:rsidR="00D6459D" w:rsidRPr="002A6C1A" w14:paraId="73BD7383" w14:textId="77777777" w:rsidTr="001868B0">
        <w:trPr>
          <w:trHeight w:val="269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02E79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Oit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38B23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1 (1.0%)</w:t>
            </w:r>
          </w:p>
        </w:tc>
      </w:tr>
      <w:tr w:rsidR="00D6459D" w:rsidRPr="002A6C1A" w14:paraId="16F24FB7" w14:textId="77777777" w:rsidTr="001868B0">
        <w:trPr>
          <w:trHeight w:val="213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55277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Miyazaki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6C08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18 (18.8%)</w:t>
            </w:r>
          </w:p>
        </w:tc>
      </w:tr>
      <w:tr w:rsidR="00D6459D" w:rsidRPr="002A6C1A" w14:paraId="2DE40230" w14:textId="77777777" w:rsidTr="001868B0">
        <w:trPr>
          <w:trHeight w:val="164"/>
        </w:trPr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8ED07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Kagoshima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A25AC" w14:textId="77777777" w:rsidR="00D6459D" w:rsidRPr="002A6C1A" w:rsidRDefault="00D6459D" w:rsidP="001868B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A6C1A">
              <w:rPr>
                <w:rFonts w:asciiTheme="majorHAnsi" w:hAnsiTheme="majorHAnsi" w:cstheme="majorHAnsi"/>
                <w:sz w:val="16"/>
                <w:szCs w:val="16"/>
              </w:rPr>
              <w:t>9 (9.4%)</w:t>
            </w:r>
          </w:p>
        </w:tc>
      </w:tr>
    </w:tbl>
    <w:p w14:paraId="1F34C8F3" w14:textId="77777777" w:rsidR="00D6459D" w:rsidRDefault="00D6459D" w:rsidP="00D6459D">
      <w:pPr>
        <w:rPr>
          <w:rFonts w:cs="Times New Roman"/>
          <w:szCs w:val="24"/>
        </w:rPr>
      </w:pPr>
    </w:p>
    <w:p w14:paraId="470DE021" w14:textId="77777777" w:rsidR="00D6459D" w:rsidRDefault="00D6459D" w:rsidP="00D6459D">
      <w:pPr>
        <w:widowControl/>
        <w:spacing w:line="240" w:lineRule="auto"/>
        <w:rPr>
          <w:rFonts w:cs="Times New Roman"/>
          <w:szCs w:val="24"/>
        </w:rPr>
      </w:pPr>
      <w:bookmarkStart w:id="0" w:name="_GoBack"/>
      <w:bookmarkEnd w:id="0"/>
    </w:p>
    <w:sectPr w:rsidR="00D6459D" w:rsidSect="00E81284">
      <w:pgSz w:w="11906" w:h="16838"/>
      <w:pgMar w:top="1701" w:right="1701" w:bottom="1985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59D"/>
    <w:rsid w:val="001A1E30"/>
    <w:rsid w:val="00D6459D"/>
    <w:rsid w:val="00E8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74E7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59D"/>
    <w:pPr>
      <w:widowControl w:val="0"/>
      <w:spacing w:line="480" w:lineRule="auto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59D"/>
    <w:pPr>
      <w:widowControl w:val="0"/>
      <w:spacing w:line="480" w:lineRule="auto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Macintosh Word</Application>
  <DocSecurity>0</DocSecurity>
  <Lines>3</Lines>
  <Paragraphs>1</Paragraphs>
  <ScaleCrop>false</ScaleCrop>
  <Company>国立感染症研究所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石 和徳</dc:creator>
  <cp:keywords/>
  <dc:description/>
  <cp:lastModifiedBy>大石 和徳</cp:lastModifiedBy>
  <cp:revision>2</cp:revision>
  <dcterms:created xsi:type="dcterms:W3CDTF">2016-08-09T09:20:00Z</dcterms:created>
  <dcterms:modified xsi:type="dcterms:W3CDTF">2016-08-09T09:23:00Z</dcterms:modified>
</cp:coreProperties>
</file>